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4E702" w14:textId="77777777" w:rsidR="009C68B5" w:rsidRDefault="009C68B5" w:rsidP="001D3B22">
      <w:pPr>
        <w:spacing w:line="480" w:lineRule="auto"/>
        <w:jc w:val="center"/>
        <w:rPr>
          <w:rFonts w:ascii="Cambria" w:hAnsi="Cambria" w:cs="Calibri"/>
          <w:color w:val="000000" w:themeColor="text1"/>
          <w:sz w:val="24"/>
          <w:szCs w:val="24"/>
        </w:rPr>
      </w:pPr>
    </w:p>
    <w:p w14:paraId="539168C3" w14:textId="02EE3DFD" w:rsidR="00AD4F4A" w:rsidRPr="009C68B5" w:rsidRDefault="0001277D" w:rsidP="009C68B5">
      <w:pPr>
        <w:spacing w:line="480" w:lineRule="auto"/>
        <w:jc w:val="center"/>
        <w:rPr>
          <w:rFonts w:ascii="Cambria" w:hAnsi="Cambria" w:cs="Calibri"/>
          <w:color w:val="000000" w:themeColor="text1"/>
          <w:sz w:val="24"/>
          <w:szCs w:val="24"/>
        </w:rPr>
      </w:pPr>
      <w:bookmarkStart w:id="0" w:name="_Toc206684858"/>
      <w:r>
        <w:rPr>
          <w:rFonts w:ascii="Cambria" w:hAnsi="Cambria" w:cs="Calibri"/>
          <w:color w:val="000000" w:themeColor="text1"/>
        </w:rPr>
        <w:t xml:space="preserve">Supplemental Material </w:t>
      </w:r>
      <w:r w:rsidR="00134C7D">
        <w:rPr>
          <w:rFonts w:ascii="Cambria" w:hAnsi="Cambria"/>
          <w:sz w:val="24"/>
          <w:szCs w:val="24"/>
        </w:rPr>
        <w:t xml:space="preserve">2 for </w:t>
      </w:r>
      <w:r w:rsidR="00AD4F4A" w:rsidRPr="00AD4F4A">
        <w:rPr>
          <w:rFonts w:ascii="Cambria" w:hAnsi="Cambria"/>
          <w:sz w:val="24"/>
          <w:szCs w:val="24"/>
        </w:rPr>
        <w:t>Building youth power and environmental health literacy with environmental justice communities in rural Arizona</w:t>
      </w:r>
      <w:bookmarkEnd w:id="0"/>
    </w:p>
    <w:p w14:paraId="0C6CD955" w14:textId="77777777" w:rsidR="00AD4F4A" w:rsidRPr="00AD4F4A" w:rsidRDefault="00AD4F4A" w:rsidP="00AD4F4A">
      <w:pPr>
        <w:spacing w:line="480" w:lineRule="auto"/>
        <w:jc w:val="center"/>
        <w:rPr>
          <w:rFonts w:ascii="Cambria" w:hAnsi="Cambria" w:cs="Calibri"/>
          <w:color w:val="000000" w:themeColor="text1"/>
          <w:sz w:val="24"/>
          <w:szCs w:val="24"/>
        </w:rPr>
      </w:pPr>
      <w:r w:rsidRPr="00AD4F4A">
        <w:rPr>
          <w:rFonts w:ascii="Cambria" w:hAnsi="Cambria" w:cs="Calibri"/>
          <w:color w:val="000000" w:themeColor="text1"/>
          <w:sz w:val="24"/>
          <w:szCs w:val="24"/>
        </w:rPr>
        <w:t>Kunal Palawat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William Borkan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AD4F4A">
        <w:rPr>
          <w:rFonts w:ascii="Cambria" w:hAnsi="Cambria" w:cstheme="minorHAnsi"/>
          <w:color w:val="000000" w:themeColor="text1"/>
          <w:sz w:val="24"/>
          <w:szCs w:val="24"/>
        </w:rPr>
        <w:t>Sanlyn</w:t>
      </w:r>
      <w:proofErr w:type="spellEnd"/>
      <w:r w:rsidRPr="00AD4F4A">
        <w:rPr>
          <w:rFonts w:ascii="Cambria" w:hAnsi="Cambria" w:cstheme="minorHAnsi"/>
          <w:color w:val="000000" w:themeColor="text1"/>
          <w:sz w:val="24"/>
          <w:szCs w:val="24"/>
        </w:rPr>
        <w:t xml:space="preserve"> Buxner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2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Isabella M. Castañeda</w:t>
      </w:r>
      <w:r w:rsidRPr="00AD4F4A">
        <w:rPr>
          <w:rFonts w:ascii="Cambria" w:hAnsi="Cambria" w:cstheme="minorHAns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Sallie Choi</w:t>
      </w:r>
      <w:r w:rsidRPr="00AD4F4A">
        <w:rPr>
          <w:rFonts w:ascii="Cambria" w:hAnsi="Cambria" w:cstheme="minorHAns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Ted Choi</w:t>
      </w:r>
      <w:r w:rsidRPr="00AD4F4A">
        <w:rPr>
          <w:rFonts w:ascii="Cambria" w:hAnsi="Cambria" w:cstheme="minorHAns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AD4F4A">
        <w:rPr>
          <w:rFonts w:ascii="Cambria" w:hAnsi="Cambria" w:cstheme="minorHAnsi"/>
          <w:color w:val="000000" w:themeColor="text1"/>
          <w:sz w:val="24"/>
          <w:szCs w:val="24"/>
        </w:rPr>
        <w:t>God’sgift</w:t>
      </w:r>
      <w:proofErr w:type="spellEnd"/>
      <w:r w:rsidRPr="00AD4F4A">
        <w:rPr>
          <w:rFonts w:ascii="Cambria" w:hAnsi="Cambria" w:cstheme="minorHAnsi"/>
          <w:color w:val="000000" w:themeColor="text1"/>
          <w:sz w:val="24"/>
          <w:szCs w:val="24"/>
        </w:rPr>
        <w:t xml:space="preserve"> N. Chukwuonye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Melissa Jaquez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Miriam Jones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Anastasia Mariscal</w:t>
      </w:r>
      <w:r w:rsidRPr="00AD4F4A">
        <w:rPr>
          <w:rFonts w:ascii="Cambria" w:hAnsi="Cambria" w:cstheme="minorHAns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Miracle Martinez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,4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Spencer T. McBride</w:t>
      </w:r>
      <w:r w:rsidRPr="00AD4F4A">
        <w:rPr>
          <w:rFonts w:ascii="Cambria" w:hAnsi="Cambria" w:cstheme="minorHAns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Carol Newbauer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</w:t>
      </w:r>
      <w:r w:rsidRPr="00AD4F4A">
        <w:rPr>
          <w:rFonts w:ascii="Cambria" w:hAnsi="Cambria" w:cs="Calibri"/>
          <w:color w:val="000000" w:themeColor="text1"/>
          <w:sz w:val="24"/>
          <w:szCs w:val="24"/>
        </w:rPr>
        <w:t xml:space="preserve">, 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Caleb Ochoa</w:t>
      </w:r>
      <w:r w:rsidRPr="00AD4F4A">
        <w:rPr>
          <w:rFonts w:ascii="Cambria" w:hAnsi="Cambria" w:cstheme="minorHAns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Benjamin Quesada</w:t>
      </w:r>
      <w:r w:rsidRPr="00AD4F4A">
        <w:rPr>
          <w:rFonts w:ascii="Cambria" w:hAnsi="Cambria" w:cstheme="minorHAns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Maricela Quesada</w:t>
      </w:r>
      <w:r w:rsidRPr="00AD4F4A">
        <w:rPr>
          <w:rFonts w:ascii="Cambria" w:hAnsi="Cambria" w:cstheme="minorHAns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Raquel N. Quesada</w:t>
      </w:r>
      <w:r w:rsidRPr="00AD4F4A">
        <w:rPr>
          <w:rFonts w:ascii="Cambria" w:hAnsi="Cambria" w:cstheme="minorHAns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Iliana A. Samorano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Felix L. Vincent</w:t>
      </w:r>
      <w:r w:rsidRPr="00AD4F4A">
        <w:rPr>
          <w:rFonts w:ascii="Cambria" w:hAnsi="Cambria" w:cstheme="minorHAns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>, Abigail Zettlemoyer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  <w:sz w:val="24"/>
          <w:szCs w:val="24"/>
        </w:rPr>
        <w:t xml:space="preserve">, Mónica </w:t>
      </w:r>
      <w:r w:rsidRPr="00AD4F4A">
        <w:rPr>
          <w:rFonts w:ascii="Cambria" w:hAnsi="Cambria" w:cs="Calibri"/>
          <w:color w:val="000000" w:themeColor="text1"/>
          <w:sz w:val="24"/>
          <w:szCs w:val="24"/>
        </w:rPr>
        <w:t>D. Ramírez-Andreotta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,5*</w:t>
      </w:r>
    </w:p>
    <w:p w14:paraId="46DA5936" w14:textId="77777777" w:rsidR="00AD4F4A" w:rsidRPr="00AD4F4A" w:rsidRDefault="00AD4F4A" w:rsidP="00AD4F4A">
      <w:pPr>
        <w:spacing w:line="480" w:lineRule="auto"/>
        <w:rPr>
          <w:rFonts w:ascii="Cambria" w:hAnsi="Cambria" w:cs="Calibri"/>
          <w:color w:val="000000" w:themeColor="text1"/>
          <w:sz w:val="24"/>
          <w:szCs w:val="24"/>
        </w:rPr>
      </w:pPr>
    </w:p>
    <w:p w14:paraId="419D4376" w14:textId="77777777" w:rsidR="00AD4F4A" w:rsidRPr="00AD4F4A" w:rsidRDefault="00AD4F4A" w:rsidP="00AD4F4A">
      <w:pPr>
        <w:spacing w:line="480" w:lineRule="auto"/>
        <w:rPr>
          <w:rFonts w:ascii="Cambria" w:hAnsi="Cambria" w:cs="Calibri"/>
          <w:color w:val="000000" w:themeColor="text1"/>
          <w:sz w:val="24"/>
          <w:szCs w:val="24"/>
        </w:rPr>
      </w:pPr>
      <w:r w:rsidRPr="00AD4F4A">
        <w:rPr>
          <w:rFonts w:ascii="Cambria" w:hAnsi="Cambria" w:cs="Calibri"/>
          <w:color w:val="000000" w:themeColor="text1"/>
          <w:sz w:val="24"/>
          <w:szCs w:val="24"/>
        </w:rPr>
        <w:t>Affiliations</w:t>
      </w:r>
    </w:p>
    <w:p w14:paraId="4931CD59" w14:textId="77777777" w:rsidR="00AD4F4A" w:rsidRPr="00AD4F4A" w:rsidRDefault="00AD4F4A" w:rsidP="00AD4F4A">
      <w:pPr>
        <w:spacing w:line="480" w:lineRule="auto"/>
        <w:rPr>
          <w:rFonts w:ascii="Cambria" w:hAnsi="Cambria" w:cs="Calibri"/>
          <w:color w:val="000000" w:themeColor="text1"/>
          <w:sz w:val="24"/>
          <w:szCs w:val="24"/>
        </w:rPr>
      </w:pP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1</w:t>
      </w:r>
      <w:r w:rsidRPr="00AD4F4A">
        <w:rPr>
          <w:rFonts w:ascii="Cambria" w:hAnsi="Cambria" w:cs="Calibri"/>
          <w:color w:val="000000" w:themeColor="text1"/>
          <w:sz w:val="24"/>
          <w:szCs w:val="24"/>
        </w:rPr>
        <w:t>Department of Environmental Science, College of Agriculture, Life, and Environmental Sciences, University of Arizona, Tucson, AZ, USA</w:t>
      </w:r>
    </w:p>
    <w:p w14:paraId="169FB41D" w14:textId="77777777" w:rsidR="00AD4F4A" w:rsidRPr="00AD4F4A" w:rsidRDefault="00AD4F4A" w:rsidP="00AD4F4A">
      <w:pPr>
        <w:spacing w:line="480" w:lineRule="auto"/>
        <w:rPr>
          <w:rFonts w:ascii="Cambria" w:hAnsi="Cambria" w:cs="Calibri"/>
          <w:color w:val="000000" w:themeColor="text1"/>
          <w:sz w:val="24"/>
          <w:szCs w:val="24"/>
        </w:rPr>
      </w:pP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2</w:t>
      </w:r>
      <w:r w:rsidRPr="00AD4F4A">
        <w:rPr>
          <w:rFonts w:ascii="Cambria" w:hAnsi="Cambria" w:cs="Calibri"/>
          <w:color w:val="000000" w:themeColor="text1"/>
          <w:sz w:val="24"/>
          <w:szCs w:val="24"/>
        </w:rPr>
        <w:t>College of Education, University of Arizona, Tucson, AZ, USA</w:t>
      </w:r>
    </w:p>
    <w:p w14:paraId="07CD7BC7" w14:textId="77777777" w:rsidR="00AD4F4A" w:rsidRPr="00AD4F4A" w:rsidRDefault="00AD4F4A" w:rsidP="00AD4F4A">
      <w:pPr>
        <w:spacing w:line="480" w:lineRule="auto"/>
        <w:rPr>
          <w:rFonts w:ascii="Cambria" w:hAnsi="Cambria" w:cs="Calibri"/>
          <w:color w:val="000000" w:themeColor="text1"/>
          <w:sz w:val="24"/>
          <w:szCs w:val="24"/>
        </w:rPr>
      </w:pP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3</w:t>
      </w:r>
      <w:r w:rsidRPr="00AD4F4A">
        <w:rPr>
          <w:rFonts w:ascii="Cambria" w:hAnsi="Cambria" w:cs="Calibri"/>
          <w:color w:val="000000" w:themeColor="text1"/>
          <w:sz w:val="24"/>
          <w:szCs w:val="24"/>
        </w:rPr>
        <w:t>Youth Advisory Board, “STEAM in Action”, Arizona, USA</w:t>
      </w:r>
    </w:p>
    <w:p w14:paraId="71124074" w14:textId="77777777" w:rsidR="00AD4F4A" w:rsidRPr="00AD4F4A" w:rsidRDefault="00AD4F4A" w:rsidP="00AD4F4A">
      <w:pPr>
        <w:spacing w:line="480" w:lineRule="auto"/>
        <w:rPr>
          <w:rFonts w:ascii="Cambria" w:hAnsi="Cambria" w:cs="Calibri"/>
          <w:color w:val="000000" w:themeColor="text1"/>
          <w:sz w:val="24"/>
          <w:szCs w:val="24"/>
        </w:rPr>
      </w:pP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4</w:t>
      </w:r>
      <w:r w:rsidRPr="00AD4F4A">
        <w:rPr>
          <w:rFonts w:ascii="Cambria" w:hAnsi="Cambria" w:cs="Calibri"/>
          <w:color w:val="000000" w:themeColor="text1"/>
          <w:sz w:val="24"/>
          <w:szCs w:val="24"/>
        </w:rPr>
        <w:t>Regenerating Sonora, Inc., Superior, AZ, USA</w:t>
      </w:r>
    </w:p>
    <w:p w14:paraId="643FA710" w14:textId="77777777" w:rsidR="00AD4F4A" w:rsidRPr="00AD4F4A" w:rsidRDefault="00AD4F4A" w:rsidP="00AD4F4A">
      <w:pPr>
        <w:spacing w:line="480" w:lineRule="auto"/>
        <w:rPr>
          <w:rFonts w:ascii="Cambria" w:hAnsi="Cambria" w:cs="Calibri"/>
          <w:color w:val="000000" w:themeColor="text1"/>
          <w:sz w:val="24"/>
          <w:szCs w:val="24"/>
          <w:lang w:val="en-GB"/>
        </w:rPr>
      </w:pP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5</w:t>
      </w:r>
      <w:r w:rsidRPr="00AD4F4A">
        <w:rPr>
          <w:rFonts w:ascii="Cambria" w:hAnsi="Cambria" w:cs="Calibri"/>
          <w:color w:val="000000" w:themeColor="text1"/>
          <w:sz w:val="24"/>
          <w:szCs w:val="24"/>
          <w:lang w:val="en-GB"/>
        </w:rPr>
        <w:t>Mel and Enid Zuckerman College of Public Health, University of Arizona, Tucson, AZ, USA</w:t>
      </w:r>
    </w:p>
    <w:p w14:paraId="78F8F37D" w14:textId="77777777" w:rsidR="00AD4F4A" w:rsidRPr="00AD4F4A" w:rsidRDefault="00AD4F4A" w:rsidP="00AD4F4A">
      <w:pPr>
        <w:spacing w:line="480" w:lineRule="auto"/>
        <w:rPr>
          <w:rFonts w:ascii="Cambria" w:hAnsi="Cambria" w:cs="Calibri"/>
          <w:color w:val="000000" w:themeColor="text1"/>
          <w:sz w:val="24"/>
          <w:szCs w:val="24"/>
        </w:rPr>
      </w:pPr>
      <w:r w:rsidRPr="00AD4F4A">
        <w:rPr>
          <w:rFonts w:ascii="Cambria" w:hAnsi="Cambria" w:cs="Calibri"/>
          <w:color w:val="000000" w:themeColor="text1"/>
          <w:sz w:val="24"/>
          <w:szCs w:val="24"/>
        </w:rPr>
        <w:t>All authors except for first and last are listed alphabetically.</w:t>
      </w:r>
    </w:p>
    <w:p w14:paraId="01A20B15" w14:textId="77777777" w:rsidR="00AD4F4A" w:rsidRPr="00AD4F4A" w:rsidRDefault="00AD4F4A" w:rsidP="00AD4F4A">
      <w:pPr>
        <w:spacing w:line="480" w:lineRule="auto"/>
        <w:rPr>
          <w:rFonts w:ascii="Cambria" w:hAnsi="Cambria" w:cs="Calibri"/>
          <w:color w:val="000000" w:themeColor="text1"/>
          <w:sz w:val="24"/>
          <w:szCs w:val="24"/>
        </w:rPr>
      </w:pPr>
    </w:p>
    <w:p w14:paraId="3E015B83" w14:textId="408FE418" w:rsidR="001D3B22" w:rsidRDefault="00AD4F4A" w:rsidP="00AD4F4A">
      <w:pPr>
        <w:spacing w:line="480" w:lineRule="auto"/>
        <w:rPr>
          <w:rFonts w:ascii="Comic Sans MS" w:eastAsia="Comic Sans MS" w:hAnsi="Comic Sans MS" w:cs="Comic Sans MS"/>
        </w:rPr>
      </w:pPr>
      <w:r w:rsidRPr="00AD4F4A">
        <w:rPr>
          <w:rFonts w:ascii="Cambria" w:hAnsi="Cambria" w:cs="Calibri"/>
          <w:color w:val="000000" w:themeColor="text1"/>
          <w:sz w:val="24"/>
          <w:szCs w:val="24"/>
        </w:rPr>
        <w:t xml:space="preserve">*Corresponding author: Dr. Mónica D. Ramírez-Andreotta; </w:t>
      </w:r>
      <w:hyperlink r:id="rId8" w:history="1">
        <w:r w:rsidRPr="00AD4F4A">
          <w:rPr>
            <w:rStyle w:val="Hyperlink"/>
            <w:rFonts w:ascii="Cambria" w:hAnsi="Cambria" w:cs="Calibri"/>
            <w:color w:val="000000" w:themeColor="text1"/>
            <w:sz w:val="24"/>
            <w:szCs w:val="24"/>
          </w:rPr>
          <w:t>mdramire@arizona.edu</w:t>
        </w:r>
      </w:hyperlink>
      <w:r w:rsidRPr="00AD4F4A">
        <w:rPr>
          <w:rFonts w:ascii="Cambria" w:hAnsi="Cambria" w:cs="Calibri"/>
          <w:color w:val="000000" w:themeColor="text1"/>
          <w:sz w:val="24"/>
          <w:szCs w:val="24"/>
        </w:rPr>
        <w:br/>
        <w:t>1177 E 4</w:t>
      </w:r>
      <w:r w:rsidRPr="00AD4F4A">
        <w:rPr>
          <w:rFonts w:ascii="Cambria" w:hAnsi="Cambria" w:cs="Calibri"/>
          <w:color w:val="000000" w:themeColor="text1"/>
          <w:sz w:val="24"/>
          <w:szCs w:val="24"/>
          <w:vertAlign w:val="superscript"/>
        </w:rPr>
        <w:t>th</w:t>
      </w:r>
      <w:r w:rsidRPr="00AD4F4A">
        <w:rPr>
          <w:rFonts w:ascii="Cambria" w:hAnsi="Cambria" w:cs="Calibri"/>
          <w:color w:val="000000" w:themeColor="text1"/>
          <w:sz w:val="24"/>
          <w:szCs w:val="24"/>
        </w:rPr>
        <w:t xml:space="preserve"> St, Shantz 429, Tucson, AZ 85719, USA.</w:t>
      </w:r>
      <w:r w:rsidR="001D3B22">
        <w:rPr>
          <w:rFonts w:ascii="Comic Sans MS" w:eastAsia="Comic Sans MS" w:hAnsi="Comic Sans MS" w:cs="Comic Sans MS"/>
        </w:rPr>
        <w:br w:type="page"/>
      </w:r>
    </w:p>
    <w:p w14:paraId="32BB54D6" w14:textId="1A154B95" w:rsidR="004224A2" w:rsidRDefault="0001277D">
      <w:pPr>
        <w:rPr>
          <w:rFonts w:ascii="Comic Sans MS" w:eastAsia="Comic Sans MS" w:hAnsi="Comic Sans MS" w:cs="Comic Sans MS"/>
        </w:rPr>
      </w:pPr>
      <w:r>
        <w:rPr>
          <w:rFonts w:ascii="Comic Sans MS" w:eastAsia="Comic Sans MS" w:hAnsi="Comic Sans MS" w:cs="Comic Sans MS"/>
        </w:rPr>
        <w:lastRenderedPageBreak/>
        <w:t xml:space="preserve"> 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224A2" w14:paraId="72CBA02B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6B4F" w14:textId="77777777" w:rsidR="004224A2" w:rsidRDefault="000127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5E Lesson Plan – Introduction to Environmental Science, Health &amp; Policy</w:t>
            </w:r>
          </w:p>
        </w:tc>
      </w:tr>
      <w:tr w:rsidR="004224A2" w14:paraId="0C867EA9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9619" w14:textId="77777777" w:rsidR="004224A2" w:rsidRDefault="000127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Lesson objectives:</w:t>
            </w:r>
          </w:p>
          <w:p w14:paraId="2BA6F5F4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color w:val="000000"/>
              </w:rPr>
              <w:t>Analyze the relationships between humans, the environment, and earth’s resources</w:t>
            </w:r>
          </w:p>
          <w:p w14:paraId="3F36664F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color w:val="000000"/>
              </w:rPr>
              <w:t>Explain the importance of equitable environmental health protections for all communities</w:t>
            </w:r>
          </w:p>
          <w:p w14:paraId="24FFC848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color w:val="000000"/>
              </w:rPr>
              <w:t>Research a local environmental health issue</w:t>
            </w:r>
          </w:p>
          <w:p w14:paraId="03B334FF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color w:val="000000"/>
              </w:rPr>
              <w:t>Collaborate and create a poster to inform others about a local environmental health issue</w:t>
            </w:r>
          </w:p>
          <w:p w14:paraId="0D04CF04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  <w:r>
              <w:rPr>
                <w:color w:val="000000"/>
              </w:rPr>
              <w:t xml:space="preserve">Communicate to others the source, effects, solutions, and policies related to a local environmental health issue </w:t>
            </w:r>
          </w:p>
        </w:tc>
      </w:tr>
      <w:tr w:rsidR="004224A2" w14:paraId="1F2C23DD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C155" w14:textId="77777777" w:rsidR="004224A2" w:rsidRDefault="000127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Resources needed to teach this lesson: </w:t>
            </w:r>
          </w:p>
          <w:p w14:paraId="3DC6AC9A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 method for displaying and filling out a KWL chart </w:t>
            </w:r>
          </w:p>
          <w:p w14:paraId="09D857CE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ology to show the video clip linked below </w:t>
            </w:r>
          </w:p>
          <w:p w14:paraId="4BAD34BB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oster paper and art supplies</w:t>
            </w:r>
          </w:p>
          <w:p w14:paraId="4ECCBAEE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Laptops/computers for researching a chosen local issue </w:t>
            </w:r>
          </w:p>
        </w:tc>
      </w:tr>
      <w:tr w:rsidR="004224A2" w14:paraId="0FACF393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A23C" w14:textId="77777777" w:rsidR="004224A2" w:rsidRDefault="000127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ngage</w:t>
            </w:r>
          </w:p>
          <w:p w14:paraId="7824C68A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Use a white board, poster paper, or a projected slide to begin a KWL chart </w:t>
            </w:r>
          </w:p>
          <w:p w14:paraId="35E187CE" w14:textId="77777777" w:rsidR="004224A2" w:rsidRDefault="0001277D">
            <w:pPr>
              <w:widowControl w:val="0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Ask: What do you already Know about environmental health? (record on chart)</w:t>
            </w:r>
          </w:p>
          <w:p w14:paraId="2823C46D" w14:textId="77777777" w:rsidR="004224A2" w:rsidRDefault="0001277D">
            <w:pPr>
              <w:widowControl w:val="0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Ask: What do you Want to know about environmental health? (record on chart)</w:t>
            </w:r>
          </w:p>
          <w:p w14:paraId="7F335439" w14:textId="77777777" w:rsidR="004224A2" w:rsidRDefault="0001277D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Watch this video clip from the American Public Health Association (4:31): </w:t>
            </w:r>
            <w:hyperlink r:id="rId9">
              <w:r w:rsidR="004224A2">
                <w:rPr>
                  <w:color w:val="0000FF"/>
                  <w:u w:val="single"/>
                </w:rPr>
                <w:t>https://www.youtube.com/watch?v=d0t1gW99fqg</w:t>
              </w:r>
            </w:hyperlink>
          </w:p>
          <w:p w14:paraId="6F330B9C" w14:textId="77777777" w:rsidR="004224A2" w:rsidRDefault="0001277D">
            <w:pPr>
              <w:widowControl w:val="0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Ask: What can we add to the K and W columns of the chart? (record on chart)</w:t>
            </w:r>
          </w:p>
          <w:p w14:paraId="14515816" w14:textId="77777777" w:rsidR="004224A2" w:rsidRDefault="0001277D">
            <w:pPr>
              <w:widowControl w:val="0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Ask: What did you learn from the video that we can add to the Learned column? (record on chart)</w:t>
            </w:r>
          </w:p>
        </w:tc>
      </w:tr>
      <w:tr w:rsidR="004224A2" w14:paraId="5F7C6506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0EFD" w14:textId="77777777" w:rsidR="004224A2" w:rsidRDefault="000127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Explore </w:t>
            </w:r>
          </w:p>
          <w:p w14:paraId="6B90EFC7" w14:textId="77777777" w:rsidR="004224A2" w:rsidRDefault="0001277D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Discuss</w:t>
            </w:r>
          </w:p>
          <w:p w14:paraId="324B867A" w14:textId="77777777" w:rsidR="004224A2" w:rsidRDefault="0001277D">
            <w:pPr>
              <w:widowControl w:val="0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Ask: What kinds of environmental issues are you aware of in your community?</w:t>
            </w:r>
          </w:p>
          <w:p w14:paraId="1672C06D" w14:textId="77777777" w:rsidR="004224A2" w:rsidRDefault="0001277D">
            <w:pPr>
              <w:widowControl w:val="0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Ask: Which issue(s) is/are most important to you and why?</w:t>
            </w:r>
          </w:p>
          <w:p w14:paraId="4B4CE1B9" w14:textId="77777777" w:rsidR="004224A2" w:rsidRDefault="0001277D">
            <w:pPr>
              <w:widowControl w:val="0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Ask: What are some ideas for solutions or remedies to the issues discussed?</w:t>
            </w:r>
          </w:p>
        </w:tc>
      </w:tr>
      <w:tr w:rsidR="004224A2" w14:paraId="51901FC0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89D2" w14:textId="77777777" w:rsidR="004224A2" w:rsidRDefault="000127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Explain </w:t>
            </w:r>
          </w:p>
          <w:p w14:paraId="278013AF" w14:textId="77777777" w:rsidR="004224A2" w:rsidRDefault="0001277D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 a format that is convenient and comfortable (lecture, slides, discussion, etc.) convey the following four concepts:</w:t>
            </w:r>
          </w:p>
          <w:p w14:paraId="777FE49B" w14:textId="77777777" w:rsidR="004224A2" w:rsidRDefault="0001277D">
            <w:pPr>
              <w:widowControl w:val="0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udying the environment helps people to understand issues that might affect their health </w:t>
            </w:r>
          </w:p>
          <w:p w14:paraId="00720BD1" w14:textId="77777777" w:rsidR="004224A2" w:rsidRDefault="0001277D">
            <w:pPr>
              <w:widowControl w:val="0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Governments use information gained from studying the environment to make laws and policies to protect people’s health</w:t>
            </w:r>
          </w:p>
          <w:p w14:paraId="323C0DFE" w14:textId="77777777" w:rsidR="004224A2" w:rsidRDefault="0001277D">
            <w:pPr>
              <w:widowControl w:val="0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Unfortunately, not all communities experience the same (or equitable) levels of environmental health protections; environmental justice seeks protection for all</w:t>
            </w:r>
          </w:p>
          <w:p w14:paraId="44F1A48A" w14:textId="77777777" w:rsidR="004224A2" w:rsidRDefault="0001277D">
            <w:pPr>
              <w:widowControl w:val="0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When citizens are informed and engaged, they can hold the government and other parties accountable for enacting equal (or equitable) protections for all communities </w:t>
            </w:r>
          </w:p>
          <w:p w14:paraId="05420A41" w14:textId="77777777" w:rsidR="004224A2" w:rsidRDefault="00422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40"/>
              <w:rPr>
                <w:color w:val="000000"/>
              </w:rPr>
            </w:pPr>
          </w:p>
        </w:tc>
      </w:tr>
      <w:tr w:rsidR="004224A2" w14:paraId="635A261A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548D" w14:textId="77777777" w:rsidR="006C2776" w:rsidRDefault="006C2776">
            <w:pPr>
              <w:widowControl w:val="0"/>
              <w:spacing w:line="240" w:lineRule="auto"/>
              <w:rPr>
                <w:b/>
              </w:rPr>
            </w:pPr>
          </w:p>
          <w:p w14:paraId="168CF4DF" w14:textId="77777777" w:rsidR="006C2776" w:rsidRDefault="006C2776">
            <w:pPr>
              <w:widowControl w:val="0"/>
              <w:spacing w:line="240" w:lineRule="auto"/>
              <w:rPr>
                <w:b/>
              </w:rPr>
            </w:pPr>
          </w:p>
          <w:p w14:paraId="211EF52C" w14:textId="69C06FC6" w:rsidR="004224A2" w:rsidRDefault="000127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Elaborate/Apply learning </w:t>
            </w:r>
          </w:p>
          <w:p w14:paraId="3BB06C75" w14:textId="77777777" w:rsidR="004224A2" w:rsidRDefault="0001277D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Posters for Peers </w:t>
            </w:r>
          </w:p>
          <w:p w14:paraId="7A3D8550" w14:textId="77777777" w:rsidR="004224A2" w:rsidRDefault="0001277D">
            <w:pPr>
              <w:widowControl w:val="0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Directions for participants: </w:t>
            </w:r>
          </w:p>
          <w:p w14:paraId="253052D6" w14:textId="77777777" w:rsidR="004224A2" w:rsidRDefault="0001277D">
            <w:pPr>
              <w:widowControl w:val="0"/>
              <w:numPr>
                <w:ilvl w:val="2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Work in a small group, with a partner, or individually to identify an environmental issue in your community that you think your peers should know about </w:t>
            </w:r>
          </w:p>
          <w:p w14:paraId="49E6B07C" w14:textId="77777777" w:rsidR="004224A2" w:rsidRDefault="0001277D">
            <w:pPr>
              <w:widowControl w:val="0"/>
              <w:numPr>
                <w:ilvl w:val="2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Create an informational poster that could be hung up in your school to educate your peers about the issue you chose </w:t>
            </w:r>
          </w:p>
          <w:p w14:paraId="320D6F99" w14:textId="77777777" w:rsidR="004224A2" w:rsidRDefault="0001277D">
            <w:pPr>
              <w:widowControl w:val="0"/>
              <w:numPr>
                <w:ilvl w:val="2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Include (use the internet to find information if needed; remember to use reputable sources!):</w:t>
            </w:r>
          </w:p>
          <w:p w14:paraId="487EFF4C" w14:textId="77777777" w:rsidR="004224A2" w:rsidRDefault="0001277D">
            <w:pPr>
              <w:widowControl w:val="0"/>
              <w:numPr>
                <w:ilvl w:val="3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The source of the issue</w:t>
            </w:r>
          </w:p>
          <w:p w14:paraId="4B14E1B9" w14:textId="77777777" w:rsidR="004224A2" w:rsidRDefault="0001277D">
            <w:pPr>
              <w:widowControl w:val="0"/>
              <w:numPr>
                <w:ilvl w:val="3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The </w:t>
            </w:r>
            <w:proofErr w:type="spellStart"/>
            <w:r>
              <w:rPr>
                <w:color w:val="000000"/>
              </w:rPr>
              <w:t>affects</w:t>
            </w:r>
            <w:proofErr w:type="spellEnd"/>
            <w:r>
              <w:rPr>
                <w:color w:val="000000"/>
              </w:rPr>
              <w:t xml:space="preserve"> on human health</w:t>
            </w:r>
          </w:p>
          <w:p w14:paraId="7B244B3F" w14:textId="77777777" w:rsidR="004224A2" w:rsidRDefault="0001277D">
            <w:pPr>
              <w:widowControl w:val="0"/>
              <w:numPr>
                <w:ilvl w:val="3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Whether or not it is an environmental justice issue</w:t>
            </w:r>
          </w:p>
          <w:p w14:paraId="3A67B64F" w14:textId="77777777" w:rsidR="004224A2" w:rsidRDefault="0001277D">
            <w:pPr>
              <w:widowControl w:val="0"/>
              <w:numPr>
                <w:ilvl w:val="3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Possible solutions or remedies</w:t>
            </w:r>
          </w:p>
          <w:p w14:paraId="37C9C94B" w14:textId="77777777" w:rsidR="004224A2" w:rsidRDefault="0001277D">
            <w:pPr>
              <w:widowControl w:val="0"/>
              <w:numPr>
                <w:ilvl w:val="3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Current or needed laws/policies that would protect human health </w:t>
            </w:r>
          </w:p>
          <w:p w14:paraId="533C1EDB" w14:textId="77777777" w:rsidR="004224A2" w:rsidRDefault="0001277D">
            <w:pPr>
              <w:widowControl w:val="0"/>
              <w:numPr>
                <w:ilvl w:val="2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Include graphics and pictures to help your peers understand the problem and what actions they can take </w:t>
            </w:r>
          </w:p>
          <w:p w14:paraId="4478A4E1" w14:textId="77777777" w:rsidR="004224A2" w:rsidRDefault="0001277D">
            <w:pPr>
              <w:widowControl w:val="0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Provide poster paper, art supplies, a computer for basic research, and a collaborative environment where creativity is encouraged </w:t>
            </w:r>
          </w:p>
        </w:tc>
      </w:tr>
      <w:tr w:rsidR="004224A2" w14:paraId="345DC8E9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8F89" w14:textId="77777777" w:rsidR="004224A2" w:rsidRDefault="0001277D">
            <w:pPr>
              <w:widowControl w:val="0"/>
              <w:spacing w:line="240" w:lineRule="auto"/>
            </w:pPr>
            <w:r>
              <w:rPr>
                <w:b/>
              </w:rPr>
              <w:lastRenderedPageBreak/>
              <w:t xml:space="preserve">Evaluate: </w:t>
            </w:r>
          </w:p>
          <w:p w14:paraId="56B3374F" w14:textId="77777777" w:rsidR="004224A2" w:rsidRDefault="0001277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Participants demonstrate they have reached the lesson objectives by sharing and describing their posters to the group </w:t>
            </w:r>
          </w:p>
        </w:tc>
      </w:tr>
    </w:tbl>
    <w:p w14:paraId="0CF16C1D" w14:textId="77777777" w:rsidR="004224A2" w:rsidRDefault="004224A2"/>
    <w:sectPr w:rsidR="004224A2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7F91F" w14:textId="77777777" w:rsidR="00605D20" w:rsidRDefault="00605D20" w:rsidP="00FA20F6">
      <w:pPr>
        <w:spacing w:line="240" w:lineRule="auto"/>
      </w:pPr>
      <w:r>
        <w:separator/>
      </w:r>
    </w:p>
  </w:endnote>
  <w:endnote w:type="continuationSeparator" w:id="0">
    <w:p w14:paraId="3541DBA3" w14:textId="77777777" w:rsidR="00605D20" w:rsidRDefault="00605D20" w:rsidP="00FA2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F76DF" w14:textId="77777777" w:rsidR="00605D20" w:rsidRDefault="00605D20" w:rsidP="00FA20F6">
      <w:pPr>
        <w:spacing w:line="240" w:lineRule="auto"/>
      </w:pPr>
      <w:r>
        <w:separator/>
      </w:r>
    </w:p>
  </w:footnote>
  <w:footnote w:type="continuationSeparator" w:id="0">
    <w:p w14:paraId="5D26AE84" w14:textId="77777777" w:rsidR="00605D20" w:rsidRDefault="00605D20" w:rsidP="00FA2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B1E18" w14:textId="08928EC4" w:rsidR="00FA20F6" w:rsidRDefault="00FA20F6">
    <w:pPr>
      <w:pStyle w:val="Header"/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797BBAE2" wp14:editId="1ABD6D76">
              <wp:simplePos x="0" y="0"/>
              <wp:positionH relativeFrom="margin">
                <wp:posOffset>0</wp:posOffset>
              </wp:positionH>
              <wp:positionV relativeFrom="paragraph">
                <wp:posOffset>0</wp:posOffset>
              </wp:positionV>
              <wp:extent cx="5573516" cy="504825"/>
              <wp:effectExtent l="0" t="0" r="1905" b="3175"/>
              <wp:wrapNone/>
              <wp:docPr id="1644681221" name="Group 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573516" cy="504825"/>
                        <a:chOff x="0" y="0"/>
                        <a:chExt cx="5573516" cy="504825"/>
                      </a:xfrm>
                    </wpg:grpSpPr>
                    <pic:pic xmlns:pic="http://schemas.openxmlformats.org/drawingml/2006/picture">
                      <pic:nvPicPr>
                        <pic:cNvPr id="2128905281" name="Picture 4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1926076" y="9728"/>
                          <a:ext cx="3647440" cy="4914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1578390661" name="Picture 2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89430" cy="504825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39847D45" id="Group 5" o:spid="_x0000_s1026" style="position:absolute;margin-left:0;margin-top:0;width:438.85pt;height:39.75pt;z-index:251659264;mso-position-horizontal-relative:margin" coordsize="55735,504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&#13;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7" type="#_x0000_t75" style="position:absolute;left:19260;top:97;width:36475;height:49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">
                <v:imagedata r:id="rId3" o:title=""/>
              </v:shape>
              <v:shape id="Picture 2" o:spid="_x0000_s1028" type="#_x0000_t75" style="position:absolute;width:17894;height:504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">
                <v:imagedata r:id="rId4" o:title=""/>
              </v:shape>
              <w10:wrap anchorx="margin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1134B"/>
    <w:multiLevelType w:val="multilevel"/>
    <w:tmpl w:val="C65079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197914"/>
    <w:multiLevelType w:val="multilevel"/>
    <w:tmpl w:val="934A2C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5594201"/>
    <w:multiLevelType w:val="multilevel"/>
    <w:tmpl w:val="ACA0ED1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1246576201">
    <w:abstractNumId w:val="2"/>
  </w:num>
  <w:num w:numId="2" w16cid:durableId="1048724649">
    <w:abstractNumId w:val="0"/>
  </w:num>
  <w:num w:numId="3" w16cid:durableId="18077713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4A2"/>
    <w:rsid w:val="0001277D"/>
    <w:rsid w:val="00134C7D"/>
    <w:rsid w:val="0015013E"/>
    <w:rsid w:val="001D3B22"/>
    <w:rsid w:val="002103A7"/>
    <w:rsid w:val="004224A2"/>
    <w:rsid w:val="004A5975"/>
    <w:rsid w:val="004F1267"/>
    <w:rsid w:val="00605D20"/>
    <w:rsid w:val="006C2776"/>
    <w:rsid w:val="009C68B5"/>
    <w:rsid w:val="00AD4F4A"/>
    <w:rsid w:val="00C23CCC"/>
    <w:rsid w:val="00F36BB8"/>
    <w:rsid w:val="00FA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E34C7"/>
  <w15:docId w15:val="{3F9F1DAB-E8E2-C248-9855-D77A9BADD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1E5D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323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3239"/>
    <w:rPr>
      <w:color w:val="605E5C"/>
      <w:shd w:val="clear" w:color="auto" w:fill="E1DFDD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D3B2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20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0F6"/>
  </w:style>
  <w:style w:type="paragraph" w:styleId="Footer">
    <w:name w:val="footer"/>
    <w:basedOn w:val="Normal"/>
    <w:link w:val="FooterChar"/>
    <w:uiPriority w:val="99"/>
    <w:unhideWhenUsed/>
    <w:rsid w:val="00FA20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dramire@arizona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youtube.com/watch?v=d0t1gW99fqg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txtt4tzhHafVlNPGpq6ZAJDn3w==">CgMxLjA4AHIhMW0tSW1kbUNMTlhuOHQzM3A0QlU3QkxncmM5VV9GZVh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8</Words>
  <Characters>3754</Characters>
  <Application>Microsoft Office Word</Application>
  <DocSecurity>0</DocSecurity>
  <Lines>31</Lines>
  <Paragraphs>8</Paragraphs>
  <ScaleCrop>false</ScaleCrop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ichardson</dc:creator>
  <cp:lastModifiedBy>Ramirez-Andreotta, Monica Diane - (mdramire)</cp:lastModifiedBy>
  <cp:revision>10</cp:revision>
  <dcterms:created xsi:type="dcterms:W3CDTF">2024-05-15T06:12:00Z</dcterms:created>
  <dcterms:modified xsi:type="dcterms:W3CDTF">2025-10-27T22:36:00Z</dcterms:modified>
</cp:coreProperties>
</file>